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2C9432" w14:textId="77777777" w:rsidR="00377F64" w:rsidRPr="00377F64" w:rsidRDefault="00377F64" w:rsidP="00D91277">
      <w:pPr>
        <w:rPr>
          <w:b/>
          <w:bCs/>
        </w:rPr>
      </w:pPr>
      <w:r w:rsidRPr="00377F64">
        <w:rPr>
          <w:b/>
          <w:bCs/>
        </w:rPr>
        <w:t xml:space="preserve">Editorial Summary: </w:t>
      </w:r>
    </w:p>
    <w:p w14:paraId="43353717" w14:textId="50FF1099" w:rsidR="00420278" w:rsidRDefault="00377F64" w:rsidP="00D91277">
      <w:r w:rsidRPr="00377F64">
        <w:t>This study describes structures of the transcription factor brachyury revealing the mechanism of DNA recognition. They identify fragments using X-ray fragment screening and optimize these into potent ligands with potential as cancer therapeutics.</w:t>
      </w:r>
    </w:p>
    <w:p w14:paraId="7EE9958B" w14:textId="77777777" w:rsidR="00377F64" w:rsidRDefault="00377F64" w:rsidP="00D91277">
      <w:pPr>
        <w:rPr>
          <w:b/>
          <w:bCs/>
        </w:rPr>
      </w:pPr>
    </w:p>
    <w:p w14:paraId="2C1E94EA" w14:textId="506CF46B" w:rsidR="00377F64" w:rsidRDefault="00377F64" w:rsidP="00D91277">
      <w:r w:rsidRPr="00377F64">
        <w:rPr>
          <w:b/>
          <w:bCs/>
        </w:rPr>
        <w:t>Peer review information:</w:t>
      </w:r>
      <w:r w:rsidRPr="00377F64">
        <w:t xml:space="preserve"> </w:t>
      </w:r>
      <w:r w:rsidRPr="00377F64">
        <w:rPr>
          <w:i/>
          <w:iCs/>
        </w:rPr>
        <w:t>Nature Communications</w:t>
      </w:r>
      <w:r w:rsidRPr="00377F64">
        <w:t xml:space="preserve"> thanks the anonymous reviewers for their contribution to the peer review of this work. A peer review file is available.</w:t>
      </w:r>
    </w:p>
    <w:p w14:paraId="3ADF38CF" w14:textId="77777777" w:rsidR="00377F64" w:rsidRDefault="00377F64" w:rsidP="00D91277"/>
    <w:p w14:paraId="7862635E" w14:textId="77777777" w:rsidR="00377F64" w:rsidRDefault="00377F64" w:rsidP="00D91277"/>
    <w:p w14:paraId="00243515" w14:textId="77777777" w:rsidR="00377F64" w:rsidRPr="00D91277" w:rsidRDefault="00377F64" w:rsidP="00D91277"/>
    <w:sectPr w:rsidR="00377F64" w:rsidRPr="00D91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1CAA"/>
    <w:rsid w:val="001E7B88"/>
    <w:rsid w:val="00377F64"/>
    <w:rsid w:val="00420278"/>
    <w:rsid w:val="004D03A4"/>
    <w:rsid w:val="004D4E32"/>
    <w:rsid w:val="00510613"/>
    <w:rsid w:val="00520EAA"/>
    <w:rsid w:val="005629D3"/>
    <w:rsid w:val="00592C07"/>
    <w:rsid w:val="007157B0"/>
    <w:rsid w:val="007A4A7D"/>
    <w:rsid w:val="00845E43"/>
    <w:rsid w:val="00854E9A"/>
    <w:rsid w:val="008A6E7E"/>
    <w:rsid w:val="00990771"/>
    <w:rsid w:val="00A2325E"/>
    <w:rsid w:val="00A94B0F"/>
    <w:rsid w:val="00B63B8A"/>
    <w:rsid w:val="00B97999"/>
    <w:rsid w:val="00D91277"/>
    <w:rsid w:val="00E04903"/>
    <w:rsid w:val="00E1109E"/>
    <w:rsid w:val="00E27AC3"/>
    <w:rsid w:val="00F458EE"/>
    <w:rsid w:val="00F5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511156-992E-4ED4-9B6B-AE224BF68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3</Characters>
  <Application>Microsoft Office Word</Application>
  <DocSecurity>0</DocSecurity>
  <Lines>3</Lines>
  <Paragraphs>1</Paragraphs>
  <ScaleCrop>false</ScaleCrop>
  <Company>Springer Nature IT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Toksi Osunsade</cp:lastModifiedBy>
  <cp:revision>2</cp:revision>
  <dcterms:created xsi:type="dcterms:W3CDTF">2025-01-13T15:25:00Z</dcterms:created>
  <dcterms:modified xsi:type="dcterms:W3CDTF">2025-01-13T15:25:00Z</dcterms:modified>
</cp:coreProperties>
</file>